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6"/>
        <w:gridCol w:w="1936"/>
        <w:gridCol w:w="1920"/>
        <w:gridCol w:w="1920"/>
        <w:gridCol w:w="1920"/>
        <w:gridCol w:w="1903"/>
        <w:gridCol w:w="2235"/>
      </w:tblGrid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0" w:name="_GoBack" w:colFirst="3" w:colLast="3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ological proces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roteins with high impact variant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. of proteins with high impact variants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. of other protein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otal protein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ase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I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ascular endothelial growth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factor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ignaling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thway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LT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4,  KDR</w:t>
            </w:r>
            <w:proofErr w:type="gramEnd"/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9.0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autophosphorylation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K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1,  RIPK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3,  VRK1,  FES,  MAP4K1,  FLT4,  INSRR,  ERBB4,  MAP3K3,  MKNK1,  FLT1,  EPHB1,  TNIK,  KDR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8.327397959181326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lium assembly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EP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64,  TTC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26,  RPGR,  NEK1,  INTU,  BBS7,  NME8,  NOTCH1,  GSN,  TMEM237,  NPHP3,  CENPJ,  WDR35,  ABLIM1,  CEP89,  KIAA0586,  PCNT,  CEP29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4.489846938775372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ERK1 and ERK2 cascade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TCH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,  FL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4,  DSTYK,  PRKCZ,  ERBB4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CD36,  PTPRC,  KDR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7.817244897956698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intracellular protein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transport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BC1D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7,  RAB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31,  SNX27,  STX11,  VIPAS39,  UNC93B1,  USO1,  RAB22A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TBC1D22A,  SEC31A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10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9.0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gene expression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RY,  LE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,  FAM98B,  NOTCH1,  GSN,  MYD88,  BRCA1,  CD36,  STAT3,  TP53,  TTN,  NKX3-1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9.0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apoptotic process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FIT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3,  LEF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,  AREL1,  SMAD6,  BIRC6,  FLT4,  FXN,  YME1L1,  DSTYK,  TJP1,  PSEN2,  TP53,  NAA16,  DNAJC3,  THOC6,  ANGPTL4,  LRP2,  DKK1,  HDAC1,  KDR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7.817244897956698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tein ubiquitination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CTD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3,  AREL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,  OS9,  CBLC,  ZNF598,  TRIM38,  TRIM47,  TRIM27,  WWP2,  RNF213,  MYLIP,  HERC5,  FBXO4,  BRCA1,  TRIM10,  KLHL8,  HECW1,  TRIM55,  ASB1,  HECW2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7.817244897956698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 xml:space="preserve">transcription,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DNA-templated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TIMELESS,  KA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8,  HEXIM2,  TCF7L2,  ZNF224,  HDAC10,  ZNF174,  KAT5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CENPF,  NOTCH1,  GATA6,  WWP2,  DPF1,  CTBP2, 2 TP53,  ELF3,  FOXK2,  YEATS2,  RUNX1T1, HDAC9,  SUV39H2,  HDAC1,  NKX3-1,  LEF1,  PER2,  BRCA1,  BCLAF1,  ZBTB33,  SMAD2,  MYBBP1A,  PHF1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31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27.489846938775372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ga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transcription by RNA polymerase II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RY,  MCPH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>1,  HEXIM2,  ZNF436,  TCF7L2,  GATAD2B,  GLIS3,  HDAC10,  GLI2,  RTF1,  KAT5,  NOTCH1,  GATA6,  AASS,  WWP2,  WWC2,  TP53,  DKK1,  NRIP1,  ZMYM5,  YEATS2,  FOXD3,  NOTCH4,  HDAC9,  ZFPM1,  SUV39H2,  HDAC1,  POU4F1,  PARP9,  PER2,  TRIM27,  BPTF,  CREBBP,  ZEB2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4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8.327397959181326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ositive 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transcription by RNA polymerase II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ZNF451,  SRY,  NUFIP1,  CCNC,  BRD8,  GRHL2,  KAT8,  CAMTA2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HELZ2,  AGO2, LPIN2,  TCF7L2,  GLIS3,  MCRS1,  SSBP2,  BCL9,  AGRN,  ASXL1,  GLI2,  KAT5,  IRF3,  NOTCH1,  NCOA1,  CD40,  GATA6,  ATF6,  DPF1,  TCF12,  MYOCD,  CTBP2, 2 TP53,  SLC9A1,  ELF3,  PGR,  TET1,  GABPB1,  NEUROG1,  JAG1,  NRIP1,  FOXK2,  TFR2,  ZNF407,  SATB2,  PEG3,  CDK7,  FOXD3,  PFKM,  MYBL1,  STAT3,  NPAT,  ZFPM1,  E2F8,  TCEA1,  ZNF335,  HDAC1,  POU4F1,  RRP1B,  NKX3-1,  LEF1,  RPS6KA3,  ATMIN,  NOS1,  CDH13,  CKAP2,  ATRX,  MLLT10,  BPTF,  CREBBP,  ZEB2,  BRCA1,  BCLAF1,  PRDM15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WWOX,  SMAD2,  PPP1R12A,  PHF10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6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81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9.0]</w:t>
            </w:r>
          </w:p>
        </w:tc>
      </w:tr>
      <w:tr w:rsidR="00496F19" w:rsidTr="00640754"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regulation of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br/>
              <w:t>transcription by RNA polymerase II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RID3A,  ZNF274,  PAX5,  CCNC,  ZSCAN16,  GRHL2,  CAMTA2,  SNF8,  ZNF436,  AHRR,  TCF24,  HR,  TCF7L2,  ZNF624,  ZKSCAN5,  GLI2,  ZNF174,  LIN9,  IRF3,  SMAD6,  SRA1,  KLF13,  GATA6,  ATF6,  ZNF587,  TCF12,  TP53,  ELF3,  PGR,  ZNF343,  BATF2,  NEUROG1,  MED13L,  FOXK2,  ZNF829,  STAT5A,  BBS7,  SATB2,  PEG3,  ZNF211,  FOXD3,  ZNF324B,  HOXA3,  FOXI2,  ZNF226,  STAT3,  ZNF107,  E2F8,  LHX6,  CUX1,  POU4F1,  HDAC1,  BRIP1,  NKX3-1,  LEF1,  EBF2,  ATMIN,  SUPT20H,  ZNF213,  ZNF18,  TBX6,  ISX,  BPTF,  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ZEB2,  BRWD1,  ZSCAN5B,  BRCA1,  ZBTB33,  ZNF808,  SP5,  ZNF438,  PRDM15,  TRAK1,  ZBTB20,  SMAD2,  ZNF526,  SIM1,  IKZF2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78</w:t>
            </w:r>
          </w:p>
        </w:tc>
        <w:tc>
          <w:tcPr>
            <w:tcW w:w="1990" w:type="dxa"/>
            <w:vAlign w:val="center"/>
          </w:tcPr>
          <w:p w:rsidR="00496F19" w:rsidRDefault="00496F19" w:rsidP="0064075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78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6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990" w:type="dxa"/>
            <w:vAlign w:val="center"/>
          </w:tcPr>
          <w:p w:rsidR="00496F19" w:rsidRDefault="00496F19" w:rsidP="00496F1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[0.0, 17.817244897956698]</w:t>
            </w:r>
          </w:p>
        </w:tc>
      </w:tr>
      <w:bookmarkEnd w:id="0"/>
    </w:tbl>
    <w:p w:rsidR="006A1AB4" w:rsidRDefault="00640754"/>
    <w:sectPr w:rsidR="006A1AB4" w:rsidSect="00496F19">
      <w:pgSz w:w="1682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19"/>
    <w:rsid w:val="0007025F"/>
    <w:rsid w:val="00081DE8"/>
    <w:rsid w:val="000B14F9"/>
    <w:rsid w:val="000F1E4F"/>
    <w:rsid w:val="001E545B"/>
    <w:rsid w:val="0024687C"/>
    <w:rsid w:val="002708AB"/>
    <w:rsid w:val="002E7392"/>
    <w:rsid w:val="002F75E6"/>
    <w:rsid w:val="00303869"/>
    <w:rsid w:val="00306C06"/>
    <w:rsid w:val="00320ACD"/>
    <w:rsid w:val="003C62E1"/>
    <w:rsid w:val="003D6CF7"/>
    <w:rsid w:val="003E1AA5"/>
    <w:rsid w:val="00400AF4"/>
    <w:rsid w:val="004144F8"/>
    <w:rsid w:val="00435DBF"/>
    <w:rsid w:val="00494A9D"/>
    <w:rsid w:val="00496F19"/>
    <w:rsid w:val="004F12AF"/>
    <w:rsid w:val="005836DA"/>
    <w:rsid w:val="005C4FA7"/>
    <w:rsid w:val="005C72B1"/>
    <w:rsid w:val="005D1032"/>
    <w:rsid w:val="006310E2"/>
    <w:rsid w:val="00635FA7"/>
    <w:rsid w:val="00640754"/>
    <w:rsid w:val="006415B9"/>
    <w:rsid w:val="00715FF7"/>
    <w:rsid w:val="0077015B"/>
    <w:rsid w:val="00785A3F"/>
    <w:rsid w:val="008328D2"/>
    <w:rsid w:val="00840E2F"/>
    <w:rsid w:val="00892FDF"/>
    <w:rsid w:val="00896D1F"/>
    <w:rsid w:val="008A6B26"/>
    <w:rsid w:val="00902F15"/>
    <w:rsid w:val="00924ECF"/>
    <w:rsid w:val="00945E69"/>
    <w:rsid w:val="009D7297"/>
    <w:rsid w:val="00A3033C"/>
    <w:rsid w:val="00AD4EA6"/>
    <w:rsid w:val="00B02C7A"/>
    <w:rsid w:val="00B3380A"/>
    <w:rsid w:val="00BC3BEC"/>
    <w:rsid w:val="00C165FE"/>
    <w:rsid w:val="00C57E3B"/>
    <w:rsid w:val="00C75FE5"/>
    <w:rsid w:val="00CC121F"/>
    <w:rsid w:val="00D42623"/>
    <w:rsid w:val="00E013E3"/>
    <w:rsid w:val="00E455C9"/>
    <w:rsid w:val="00F9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83E35"/>
  <w14:defaultImageDpi w14:val="32767"/>
  <w15:chartTrackingRefBased/>
  <w15:docId w15:val="{5A18E137-BC2A-394D-93AD-38599D18A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6F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91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Talavera</dc:creator>
  <cp:keywords/>
  <dc:description/>
  <cp:lastModifiedBy>David Talavera</cp:lastModifiedBy>
  <cp:revision>2</cp:revision>
  <dcterms:created xsi:type="dcterms:W3CDTF">2022-04-07T18:14:00Z</dcterms:created>
  <dcterms:modified xsi:type="dcterms:W3CDTF">2022-04-07T18:18:00Z</dcterms:modified>
</cp:coreProperties>
</file>